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8F7D8" w14:textId="7C261223" w:rsidR="00E04EF2" w:rsidRPr="00E04EF2" w:rsidRDefault="00A711BB" w:rsidP="00E04EF2">
      <w:pPr>
        <w:spacing w:line="140" w:lineRule="atLeast"/>
        <w:divId w:val="400059218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A711BB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Supplemental Table </w:t>
      </w:r>
      <w:r w:rsidR="00A50064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2</w:t>
      </w:r>
      <w:r w:rsidRPr="00A711BB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GRADE Evidence and Summary of Findings Table</w:t>
      </w:r>
      <w:r w:rsidR="00FE5125" w:rsidRPr="00A711BB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06"/>
        <w:gridCol w:w="1212"/>
        <w:gridCol w:w="865"/>
        <w:gridCol w:w="1250"/>
        <w:gridCol w:w="1117"/>
        <w:gridCol w:w="1106"/>
        <w:gridCol w:w="1358"/>
        <w:gridCol w:w="1306"/>
        <w:gridCol w:w="1050"/>
        <w:gridCol w:w="989"/>
        <w:gridCol w:w="873"/>
        <w:gridCol w:w="1295"/>
        <w:gridCol w:w="1423"/>
      </w:tblGrid>
      <w:tr w:rsidR="00E04EF2" w:rsidRPr="00E04EF2" w14:paraId="26908977" w14:textId="77777777" w:rsidTr="00E04EF2">
        <w:trPr>
          <w:divId w:val="201687951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541012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9495A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FA7C3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53A1CF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354FF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Importance</w:t>
            </w:r>
          </w:p>
        </w:tc>
      </w:tr>
      <w:tr w:rsidR="00E04EF2" w:rsidRPr="00E04EF2" w14:paraId="7CED53EB" w14:textId="77777777" w:rsidTr="00E04EF2">
        <w:trPr>
          <w:divId w:val="201687951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65102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8E64BD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B642D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FEF10F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7296B5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0C5175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9DB5B8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5120E0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co-administration of albumin and furosemid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66DA5D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furosemid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D3E2F9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Relative</w:t>
            </w: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B74558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Absolute</w:t>
            </w:r>
            <w:r w:rsidRPr="00E04E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6EC2779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B31303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</w:tr>
      <w:tr w:rsidR="00E04EF2" w:rsidRPr="00E04EF2" w14:paraId="5F7367DE" w14:textId="77777777" w:rsidTr="00E04EF2">
        <w:trPr>
          <w:divId w:val="201687951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B96C10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uretics effect (assessed with: urinary output rate (ml/</w:t>
            </w:r>
            <w:proofErr w:type="spellStart"/>
            <w:r w:rsidRPr="00E04EF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r</w:t>
            </w:r>
            <w:proofErr w:type="spellEnd"/>
            <w:r w:rsidRPr="00E04EF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)</w:t>
            </w:r>
          </w:p>
        </w:tc>
      </w:tr>
      <w:tr w:rsidR="00E04EF2" w:rsidRPr="00E04EF2" w14:paraId="461C0E60" w14:textId="77777777" w:rsidTr="00E04EF2">
        <w:trPr>
          <w:divId w:val="201687951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4A97B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6BADC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proofErr w:type="spellStart"/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randomised</w:t>
            </w:r>
            <w:proofErr w:type="spellEnd"/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B6855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proofErr w:type="spellStart"/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serious</w:t>
            </w:r>
            <w:r w:rsidRPr="00C503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E59A0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proofErr w:type="spellStart"/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serious</w:t>
            </w:r>
            <w:r w:rsidRPr="00C503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1134F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EA2C7" w14:textId="0CD92C52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proofErr w:type="spellStart"/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serious</w:t>
            </w:r>
            <w:r w:rsidR="00C50372" w:rsidRPr="00C503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78767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dose response gradien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275D2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22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EFFCA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2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79DA9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8157D" w14:textId="277AE4FB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MD </w:t>
            </w:r>
            <w:r w:rsidRPr="00E04EF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1.45 ml/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ou</w:t>
            </w:r>
            <w:r w:rsidRPr="00E04EF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r higher</w:t>
            </w: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br/>
              <w:t>(19.3 higher to 43.5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D45FD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  <w:lang w:val="en"/>
              </w:rPr>
              <w:t>⨁⨁</w:t>
            </w:r>
            <w:r w:rsidRPr="00E04EF2"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  <w:lang w:val="en"/>
              </w:rPr>
              <w:t>◯◯</w:t>
            </w: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2B73A" w14:textId="77777777" w:rsidR="00E04EF2" w:rsidRPr="00E04EF2" w:rsidRDefault="00E04EF2" w:rsidP="00E04EF2">
            <w:pPr>
              <w:spacing w:line="1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E04E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IMPORTANT</w:t>
            </w:r>
          </w:p>
        </w:tc>
      </w:tr>
    </w:tbl>
    <w:p w14:paraId="3D605EB4" w14:textId="77777777" w:rsidR="00E04EF2" w:rsidRPr="00E04EF2" w:rsidRDefault="00E04EF2" w:rsidP="00E04EF2">
      <w:pPr>
        <w:spacing w:line="140" w:lineRule="atLeast"/>
        <w:divId w:val="2016879515"/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</w:pPr>
      <w:r w:rsidRPr="00E04EF2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>CI: confidence interval; MD: mean difference</w:t>
      </w:r>
    </w:p>
    <w:p w14:paraId="351DF376" w14:textId="77777777" w:rsidR="00E04EF2" w:rsidRPr="00E04EF2" w:rsidRDefault="00E04EF2" w:rsidP="00E04EF2">
      <w:pPr>
        <w:spacing w:line="140" w:lineRule="atLeast"/>
        <w:divId w:val="2016879515"/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</w:pPr>
      <w:r w:rsidRPr="00E04EF2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Explanations</w:t>
      </w:r>
    </w:p>
    <w:p w14:paraId="5911C810" w14:textId="77777777" w:rsidR="00E04EF2" w:rsidRPr="00E04EF2" w:rsidRDefault="00E04EF2" w:rsidP="00E04EF2">
      <w:pPr>
        <w:spacing w:line="140" w:lineRule="atLeast"/>
        <w:divId w:val="2016879515"/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</w:pPr>
      <w:r w:rsidRPr="00E04EF2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>a. Four of enrolled studies have high overall risk of bias (Akcicek,1995; Inoue,1987; Mahmoodpoor,2020; Nakamura,2013) according to RoB2 assessment</w:t>
      </w:r>
    </w:p>
    <w:p w14:paraId="1A34F19F" w14:textId="3B199F18" w:rsidR="00E04EF2" w:rsidRPr="004928D3" w:rsidRDefault="00E04EF2" w:rsidP="00E04EF2">
      <w:pPr>
        <w:spacing w:line="140" w:lineRule="atLeast"/>
        <w:divId w:val="2016879515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E04EF2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 xml:space="preserve">b. Potential inconsistency was detected </w:t>
      </w:r>
      <w:r w:rsidR="00C7212D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>between subgroups</w:t>
      </w:r>
      <w:r w:rsidR="004928D3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 xml:space="preserve"> </w:t>
      </w:r>
      <w:r w:rsidR="004928D3">
        <w:rPr>
          <w:rFonts w:ascii="Times New Roman" w:hAnsi="Times New Roman" w:cs="Times New Roman"/>
          <w:bCs/>
          <w:color w:val="000000"/>
          <w:sz w:val="20"/>
          <w:szCs w:val="20"/>
        </w:rPr>
        <w:t>and studies with different design</w:t>
      </w:r>
      <w:bookmarkStart w:id="0" w:name="_GoBack"/>
      <w:bookmarkEnd w:id="0"/>
    </w:p>
    <w:p w14:paraId="7AE76D2B" w14:textId="51E000BD" w:rsidR="00E04EF2" w:rsidRPr="00C50372" w:rsidRDefault="00C50372" w:rsidP="00E04EF2">
      <w:pPr>
        <w:spacing w:line="140" w:lineRule="atLeast"/>
        <w:divId w:val="2016879515"/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</w:pPr>
      <w:r w:rsidRPr="00C50372">
        <w:rPr>
          <w:rFonts w:ascii="Times New Roman" w:hAnsi="Times New Roman" w:cs="Times New Roman" w:hint="eastAsia"/>
          <w:bCs/>
          <w:color w:val="000000"/>
          <w:sz w:val="20"/>
          <w:szCs w:val="20"/>
          <w:lang w:val="en"/>
        </w:rPr>
        <w:t>c</w:t>
      </w:r>
      <w:r w:rsidRPr="00C50372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>. The total sample size is not large and the mean difference is relative small</w:t>
      </w:r>
    </w:p>
    <w:sectPr w:rsidR="00E04EF2" w:rsidRPr="00C5037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F6A8A"/>
    <w:multiLevelType w:val="hybridMultilevel"/>
    <w:tmpl w:val="F8B25860"/>
    <w:lvl w:ilvl="0" w:tplc="EC3098B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8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48C7"/>
    <w:rsid w:val="000848C7"/>
    <w:rsid w:val="00162AF3"/>
    <w:rsid w:val="00306986"/>
    <w:rsid w:val="004928D3"/>
    <w:rsid w:val="00A50064"/>
    <w:rsid w:val="00A711BB"/>
    <w:rsid w:val="00C50372"/>
    <w:rsid w:val="00C7212D"/>
    <w:rsid w:val="00E04EF2"/>
    <w:rsid w:val="00FE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EFD76"/>
  <w15:docId w15:val="{BAD189A1-A1D6-8042-ACEF-89D7E1FFF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Pr>
      <w:rFonts w:ascii="新細明體" w:eastAsia="新細明體" w:hAnsi="新細明體" w:cs="新細明體"/>
      <w:b/>
      <w:bCs/>
      <w:kern w:val="0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3">
    <w:name w:val="List Paragraph"/>
    <w:basedOn w:val="a"/>
    <w:uiPriority w:val="34"/>
    <w:qFormat/>
    <w:rsid w:val="00E04EF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11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5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佳晉 陳</cp:lastModifiedBy>
  <cp:revision>8</cp:revision>
  <dcterms:created xsi:type="dcterms:W3CDTF">2021-03-03T15:23:00Z</dcterms:created>
  <dcterms:modified xsi:type="dcterms:W3CDTF">2021-10-09T14:24:00Z</dcterms:modified>
</cp:coreProperties>
</file>